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2D1D" w:rsidRPr="00B52FF6" w:rsidRDefault="007B2D1D" w:rsidP="007B2D1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A82E91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B52FF6">
        <w:rPr>
          <w:rFonts w:ascii="Times New Roman" w:hAnsi="Times New Roman" w:cs="Times New Roman"/>
          <w:sz w:val="24"/>
          <w:szCs w:val="24"/>
        </w:rPr>
        <w:t>. Univ</w:t>
      </w:r>
      <w:bookmarkStart w:id="0" w:name="_GoBack"/>
      <w:bookmarkEnd w:id="0"/>
      <w:r w:rsidRPr="00B52FF6">
        <w:rPr>
          <w:rFonts w:ascii="Times New Roman" w:hAnsi="Times New Roman" w:cs="Times New Roman"/>
          <w:sz w:val="24"/>
          <w:szCs w:val="24"/>
        </w:rPr>
        <w:t>ariate survival analysis of four TIL parameters in</w:t>
      </w:r>
      <w:r w:rsidRPr="00B52FF6">
        <w:rPr>
          <w:rFonts w:ascii="Times New Roman" w:eastAsia="맑은 고딕" w:hAnsi="Times New Roman" w:cs="Times New Roman"/>
          <w:sz w:val="24"/>
          <w:szCs w:val="24"/>
        </w:rPr>
        <w:t xml:space="preserve"> the</w:t>
      </w:r>
      <w:r w:rsidRPr="00B52FF6">
        <w:rPr>
          <w:rFonts w:ascii="Times New Roman" w:hAnsi="Times New Roman" w:cs="Times New Roman"/>
          <w:sz w:val="24"/>
          <w:szCs w:val="24"/>
        </w:rPr>
        <w:t xml:space="preserve"> discovery and validation cohort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20"/>
        <w:gridCol w:w="29"/>
        <w:gridCol w:w="3379"/>
        <w:gridCol w:w="13"/>
        <w:gridCol w:w="1262"/>
        <w:gridCol w:w="23"/>
      </w:tblGrid>
      <w:tr w:rsidR="007B2D1D" w:rsidRPr="00B52FF6" w:rsidTr="00C262AD">
        <w:trPr>
          <w:trHeight w:val="182"/>
        </w:trPr>
        <w:tc>
          <w:tcPr>
            <w:tcW w:w="240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 w:hint="eastAsia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2591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Univariate analysis</w:t>
            </w:r>
          </w:p>
        </w:tc>
      </w:tr>
      <w:tr w:rsidR="007B2D1D" w:rsidRPr="00B52FF6" w:rsidTr="00C262AD">
        <w:trPr>
          <w:trHeight w:val="182"/>
        </w:trPr>
        <w:tc>
          <w:tcPr>
            <w:tcW w:w="240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 w:hint="eastAsia"/>
                <w:kern w:val="24"/>
                <w:sz w:val="24"/>
                <w:szCs w:val="24"/>
              </w:rPr>
              <w:t xml:space="preserve">　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HR (95% CI)</w:t>
            </w:r>
          </w:p>
        </w:tc>
        <w:tc>
          <w:tcPr>
            <w:tcW w:w="719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kern w:val="24"/>
                <w:sz w:val="24"/>
                <w:szCs w:val="24"/>
              </w:rPr>
              <w:t>P-value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498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kern w:val="24"/>
                <w:sz w:val="24"/>
                <w:szCs w:val="24"/>
              </w:rPr>
              <w:t>Discovery cohort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CD3(</w:t>
            </w:r>
            <w:proofErr w:type="spellStart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iTILs</w:t>
            </w:r>
            <w:proofErr w:type="spellEnd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9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Low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ref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High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324 (0.183-0.575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16x10</w:t>
            </w: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-4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CD3(</w:t>
            </w:r>
            <w:proofErr w:type="spellStart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sTILs</w:t>
            </w:r>
            <w:proofErr w:type="spellEnd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Low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ref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High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23 (0.246-0.730)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97x10</w:t>
            </w: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-3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CD8(</w:t>
            </w:r>
            <w:proofErr w:type="spellStart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iTILs</w:t>
            </w:r>
            <w:proofErr w:type="spellEnd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​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​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Low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ref)​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​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High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65 (0.146-0.</w:t>
            </w:r>
            <w:proofErr w:type="gramStart"/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83)​</w:t>
            </w:r>
            <w:proofErr w:type="gramEnd"/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41x10</w:t>
            </w: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-5</w:t>
            </w: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​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CD8(</w:t>
            </w:r>
            <w:proofErr w:type="spellStart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sTILs</w:t>
            </w:r>
            <w:proofErr w:type="spellEnd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Low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ref)​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High</w:t>
            </w:r>
          </w:p>
        </w:tc>
        <w:tc>
          <w:tcPr>
            <w:tcW w:w="189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623 (0.372-1.045)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29x10</w:t>
            </w: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-2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498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Validation cohort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CD3(</w:t>
            </w:r>
            <w:proofErr w:type="spellStart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iTILs</w:t>
            </w:r>
            <w:proofErr w:type="spellEnd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95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Low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ref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High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407 (0.185-0.894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25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CD3(</w:t>
            </w:r>
            <w:proofErr w:type="spellStart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sTILs</w:t>
            </w:r>
            <w:proofErr w:type="spellEnd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Low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1 (ref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High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.243 (0.598-2.584)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60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CD8(</w:t>
            </w:r>
            <w:proofErr w:type="spellStart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iTILs</w:t>
            </w:r>
            <w:proofErr w:type="spellEnd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​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​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Low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ref)​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 ​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High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289 (0.124-0.</w:t>
            </w:r>
            <w:proofErr w:type="gramStart"/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77)​</w:t>
            </w:r>
            <w:proofErr w:type="gramEnd"/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004​</w:t>
            </w: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CD8(</w:t>
            </w:r>
            <w:proofErr w:type="spellStart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sTILs</w:t>
            </w:r>
            <w:proofErr w:type="spellEnd"/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Low</w:t>
            </w:r>
          </w:p>
        </w:tc>
        <w:tc>
          <w:tcPr>
            <w:tcW w:w="1895" w:type="pct"/>
            <w:gridSpan w:val="3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 (ref)​</w:t>
            </w:r>
          </w:p>
        </w:tc>
        <w:tc>
          <w:tcPr>
            <w:tcW w:w="699" w:type="pct"/>
            <w:tcBorders>
              <w:left w:val="nil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7B2D1D" w:rsidRPr="00B52FF6" w:rsidTr="00C262AD">
        <w:trPr>
          <w:gridAfter w:val="1"/>
          <w:wAfter w:w="13" w:type="dxa"/>
          <w:trHeight w:val="182"/>
        </w:trPr>
        <w:tc>
          <w:tcPr>
            <w:tcW w:w="2393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  High</w:t>
            </w:r>
          </w:p>
        </w:tc>
        <w:tc>
          <w:tcPr>
            <w:tcW w:w="1895" w:type="pct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784 (0.377-1.630)</w:t>
            </w:r>
          </w:p>
        </w:tc>
        <w:tc>
          <w:tcPr>
            <w:tcW w:w="699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:rsidR="007B2D1D" w:rsidRPr="00B52FF6" w:rsidRDefault="007B2D1D" w:rsidP="00C262AD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B52FF6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0.515</w:t>
            </w:r>
          </w:p>
        </w:tc>
      </w:tr>
    </w:tbl>
    <w:p w:rsidR="007B2D1D" w:rsidRPr="00B52FF6" w:rsidRDefault="007B2D1D" w:rsidP="007B2D1D">
      <w:pPr>
        <w:rPr>
          <w:rFonts w:ascii="Times New Roman" w:hAnsi="Times New Roman" w:cs="Times New Roman"/>
          <w:sz w:val="24"/>
          <w:szCs w:val="24"/>
        </w:rPr>
      </w:pPr>
    </w:p>
    <w:p w:rsidR="007B2D1D" w:rsidRPr="00B52FF6" w:rsidRDefault="007B2D1D" w:rsidP="007B2D1D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7B2D1D" w:rsidRPr="00B52FF6" w:rsidRDefault="007B2D1D" w:rsidP="007B2D1D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p w:rsidR="00D83A52" w:rsidRDefault="00D83A52"/>
    <w:sectPr w:rsidR="00D83A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D1D"/>
    <w:rsid w:val="007B2D1D"/>
    <w:rsid w:val="00A82E91"/>
    <w:rsid w:val="00D8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FAA110-9CE4-4F28-A4B0-C64B2306E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2D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혜은</dc:creator>
  <cp:keywords/>
  <dc:description/>
  <cp:lastModifiedBy>박혜은</cp:lastModifiedBy>
  <cp:revision>2</cp:revision>
  <dcterms:created xsi:type="dcterms:W3CDTF">2021-05-07T06:45:00Z</dcterms:created>
  <dcterms:modified xsi:type="dcterms:W3CDTF">2021-05-07T06:50:00Z</dcterms:modified>
</cp:coreProperties>
</file>